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A69C" w14:textId="57B397F0" w:rsidR="00CC69BA" w:rsidRDefault="002A7A11">
      <w:pPr>
        <w:rPr>
          <w:lang w:val="en-US"/>
        </w:rPr>
      </w:pPr>
      <w:r w:rsidRPr="002A7A11">
        <w:rPr>
          <w:noProof/>
          <w:lang w:val="en-US"/>
        </w:rPr>
        <w:drawing>
          <wp:inline distT="0" distB="0" distL="0" distR="0" wp14:anchorId="1FD8A609" wp14:editId="552AE660">
            <wp:extent cx="2321109" cy="9803181"/>
            <wp:effectExtent l="0" t="7302" r="0" b="0"/>
            <wp:docPr id="94842797" name="Imagem 1" descr="Padrão do plano de fund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2797" name="Imagem 1" descr="Padrão do plano de fundo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345062" cy="9904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784D8" w14:textId="7B3873E1" w:rsidR="00CC69BA" w:rsidRDefault="002A7A11">
      <w:pPr>
        <w:rPr>
          <w:rFonts w:ascii="Arial" w:hAnsi="Arial" w:cs="Arial"/>
          <w:lang w:val="en-US"/>
        </w:rPr>
      </w:pPr>
      <w:r w:rsidRPr="002A7A11">
        <w:rPr>
          <w:rFonts w:ascii="Arial" w:hAnsi="Arial" w:cs="Arial"/>
          <w:b/>
          <w:bCs/>
          <w:lang w:val="en-US"/>
        </w:rPr>
        <w:t xml:space="preserve">Appendix 6. </w:t>
      </w:r>
      <w:r w:rsidRPr="002A7A11">
        <w:rPr>
          <w:rFonts w:ascii="Arial" w:hAnsi="Arial" w:cs="Arial"/>
          <w:lang w:val="en-US"/>
        </w:rPr>
        <w:t>Credibility</w:t>
      </w:r>
      <w:r w:rsidR="00CC69BA" w:rsidRPr="002A7A11">
        <w:rPr>
          <w:rFonts w:ascii="Arial" w:hAnsi="Arial" w:cs="Arial"/>
          <w:lang w:val="en-US"/>
        </w:rPr>
        <w:t xml:space="preserve"> summary: review authors' judgements about each </w:t>
      </w:r>
      <w:r w:rsidRPr="002A7A11">
        <w:rPr>
          <w:rFonts w:ascii="Arial" w:hAnsi="Arial" w:cs="Arial"/>
          <w:lang w:val="en-US"/>
        </w:rPr>
        <w:t>credibility</w:t>
      </w:r>
      <w:r w:rsidR="00CC69BA" w:rsidRPr="002A7A11">
        <w:rPr>
          <w:rFonts w:ascii="Arial" w:hAnsi="Arial" w:cs="Arial"/>
          <w:lang w:val="en-US"/>
        </w:rPr>
        <w:t xml:space="preserve"> item for each included study.</w:t>
      </w:r>
    </w:p>
    <w:p w14:paraId="3BB7DF42" w14:textId="77777777" w:rsidR="00966E7B" w:rsidRPr="00966E7B" w:rsidRDefault="00966E7B" w:rsidP="00966E7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66E7B">
        <w:rPr>
          <w:rFonts w:ascii="Arial" w:hAnsi="Arial" w:cs="Arial"/>
          <w:sz w:val="20"/>
          <w:szCs w:val="20"/>
          <w:lang w:val="en-US"/>
        </w:rPr>
        <w:t>Description of items: Item 1) Is the patient or necessary proxy responding directly to both the PROM and the anchor?; Item 2) Is the anchor easily understandable and relevant for patients or necessary proxy?; Item 3) Has the anchor shown good correlation with the PROM?; Item 4) I s the MID precise?; Item 5) Does the threshold or difference between groups on the anchor used to estimate the MID reflect a small but important difference?; Item 6) Is the amount of elapsed time between baseline and follow-up measurement for MID estimation optimal?; Item 7) Does the transition item have a satisfactory correlation with the PROM score at follow-up?; Item 8) Does the transition item correlate with the PROM score at baseline?; Item 9) Is the correlation of the transition item with the PROM change score appreciably greater than the correlation of the transition item with the PROM score at follow-up?</w:t>
      </w:r>
    </w:p>
    <w:p w14:paraId="46E8679B" w14:textId="77777777" w:rsidR="00966E7B" w:rsidRPr="002A7A11" w:rsidRDefault="00966E7B">
      <w:pPr>
        <w:rPr>
          <w:rFonts w:ascii="Arial" w:hAnsi="Arial" w:cs="Arial"/>
          <w:lang w:val="en-US"/>
        </w:rPr>
      </w:pPr>
    </w:p>
    <w:sectPr w:rsidR="00966E7B" w:rsidRPr="002A7A11" w:rsidSect="003E3B5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BA"/>
    <w:rsid w:val="002A7A11"/>
    <w:rsid w:val="003E3B54"/>
    <w:rsid w:val="004A7BE6"/>
    <w:rsid w:val="00532D9D"/>
    <w:rsid w:val="006C4B89"/>
    <w:rsid w:val="00966E7B"/>
    <w:rsid w:val="00CC69BA"/>
    <w:rsid w:val="00D445C4"/>
    <w:rsid w:val="00E121A2"/>
    <w:rsid w:val="00E9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B5E8A"/>
  <w15:chartTrackingRefBased/>
  <w15:docId w15:val="{E422975D-5814-4305-A208-692E13E0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 da Silva</dc:creator>
  <cp:keywords/>
  <dc:description/>
  <cp:lastModifiedBy>Jordana Barbosa da Silva</cp:lastModifiedBy>
  <cp:revision>5</cp:revision>
  <dcterms:created xsi:type="dcterms:W3CDTF">2024-01-24T22:24:00Z</dcterms:created>
  <dcterms:modified xsi:type="dcterms:W3CDTF">2024-01-29T14:33:00Z</dcterms:modified>
</cp:coreProperties>
</file>